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1CE9D" w14:textId="29300587" w:rsidR="00B932B2" w:rsidRPr="006B47EE" w:rsidRDefault="00026EA8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Multimedia Appendix</w:t>
      </w:r>
      <w:r w:rsidR="00B932B2" w:rsidRPr="006B47E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7A307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F</w:t>
      </w:r>
      <w:r w:rsidR="00BA6FAF" w:rsidRPr="006B47E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:</w:t>
      </w:r>
      <w:r w:rsidR="00BD0E91" w:rsidRPr="006B47E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Mean Difference for Sleep Metric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:</w:t>
      </w:r>
    </w:p>
    <w:p w14:paraId="11A288BA" w14:textId="5A671AA6" w:rsidR="00B932B2" w:rsidRPr="006B47EE" w:rsidRDefault="00B932B2" w:rsidP="00B932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B47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53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95F0A" w:rsidRPr="006B47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B47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38E4D79" w14:textId="3ED7D9C1" w:rsidR="002F7F9C" w:rsidRPr="00685486" w:rsidRDefault="00B932B2" w:rsidP="00B932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ference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ults for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al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ep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ime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ST)</w:t>
      </w:r>
      <w:r w:rsidR="00D81A32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3F80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p w14:paraId="08395DF5" w14:textId="3FDB878C" w:rsidR="00685486" w:rsidRPr="006B47EE" w:rsidRDefault="00685486" w:rsidP="00B932B2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685486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drawing>
          <wp:inline distT="0" distB="0" distL="0" distR="0" wp14:anchorId="63EBD6DB" wp14:editId="5C3AE576">
            <wp:extent cx="5943600" cy="1892935"/>
            <wp:effectExtent l="0" t="0" r="0" b="0"/>
            <wp:docPr id="5" name="Picture 4" descr="A table with number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2DA7182-4C5C-F866-36C1-F6B8A78BAA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table with number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B2DA7182-4C5C-F866-36C1-F6B8A78BAA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97840" w14:textId="342729D2" w:rsidR="00B932B2" w:rsidRPr="00E976CA" w:rsidRDefault="00D81A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.  </w:t>
      </w:r>
      <w:r w:rsidR="00B932B2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ctigraphy and PSG metrics for Total Sleep Time (TST) including; mean difference, standard deviation of difference, lower and upper limits </w:t>
      </w:r>
      <w:r w:rsidR="00827E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of agreement </w:t>
      </w:r>
      <w:r w:rsidR="00B932B2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(95%)</w:t>
      </w:r>
      <w:r w:rsidR="00E976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 and proportional bias regression results</w:t>
      </w:r>
      <w:r w:rsidR="00B932B2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for each respect algorithm both non rescored and rescore</w:t>
      </w:r>
      <w:r w:rsidR="008A57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.</w:t>
      </w:r>
    </w:p>
    <w:p w14:paraId="5AC6F409" w14:textId="40763DD4" w:rsidR="00B932B2" w:rsidRPr="006B47EE" w:rsidRDefault="00B932B2" w:rsidP="00B932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B47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53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95F0A" w:rsidRPr="006B47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</w:p>
    <w:p w14:paraId="1E775A97" w14:textId="23933D95" w:rsidR="002F7F9C" w:rsidRDefault="00B932B2" w:rsidP="00B932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ference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ults for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ep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fficiency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E)</w:t>
      </w:r>
      <w:r w:rsidR="00F13040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3040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p w14:paraId="4330F802" w14:textId="6B3A88D2" w:rsidR="00685486" w:rsidRPr="006B47EE" w:rsidRDefault="00685486" w:rsidP="00B932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548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F9FC0CC" wp14:editId="222FACF2">
            <wp:extent cx="5943600" cy="1924050"/>
            <wp:effectExtent l="0" t="0" r="0" b="0"/>
            <wp:docPr id="3" name="Picture 2" descr="A table of numbers with black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629BEEB-8193-DC16-E09E-72F68B1B7D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table of numbers with black text&#10;&#10;AI-generated content may be incorrect.">
                      <a:extLst>
                        <a:ext uri="{FF2B5EF4-FFF2-40B4-BE49-F238E27FC236}">
                          <a16:creationId xmlns:a16="http://schemas.microsoft.com/office/drawing/2014/main" id="{F629BEEB-8193-DC16-E09E-72F68B1B7D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F80B9" w14:textId="2E925E18" w:rsidR="00B932B2" w:rsidRPr="006B47EE" w:rsidRDefault="00B932B2" w:rsidP="00B932B2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F13040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. 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ctigraphy and PSG metrics for Sleep Efficiency (SE) including; mean difference, standard deviation of difference, lower and upper limits </w:t>
      </w:r>
      <w:r w:rsidR="00827E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of agreement 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(95%)</w:t>
      </w:r>
      <w:r w:rsidR="00E976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 and proportional bias regression results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for each respect algorithm both non rescored and rescored.</w:t>
      </w:r>
    </w:p>
    <w:p w14:paraId="386B2F25" w14:textId="132ED199" w:rsidR="00B932B2" w:rsidRPr="00253262" w:rsidRDefault="00B932B2" w:rsidP="00B932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53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53262" w:rsidRPr="00253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95F0A" w:rsidRPr="00253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p w14:paraId="0B4B4C59" w14:textId="7C4AB83B" w:rsidR="002F7F9C" w:rsidRDefault="00B932B2" w:rsidP="00B932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ference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ults for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e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ter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ep 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>nset</w:t>
      </w:r>
      <w:r w:rsidR="003849DF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ASO)</w:t>
      </w:r>
      <w:r w:rsidR="00637457"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7457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6B47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DF3E2F0" w14:textId="14C2A3F7" w:rsidR="00C9198C" w:rsidRDefault="00C9198C" w:rsidP="00B932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98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A18FF71" wp14:editId="7DA375AE">
            <wp:extent cx="5943600" cy="1917065"/>
            <wp:effectExtent l="0" t="0" r="0" b="6985"/>
            <wp:docPr id="2" name="Picture 1" descr="A table of numbers with black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5F6AF39-F059-9AF7-89E8-664817C7FC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table of numbers with black text&#10;&#10;AI-generated content may be incorrect.">
                      <a:extLst>
                        <a:ext uri="{FF2B5EF4-FFF2-40B4-BE49-F238E27FC236}">
                          <a16:creationId xmlns:a16="http://schemas.microsoft.com/office/drawing/2014/main" id="{A5F6AF39-F059-9AF7-89E8-664817C7FC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EB93C" w14:textId="7D869590" w:rsidR="00B932B2" w:rsidRPr="006B47EE" w:rsidRDefault="00632DAA" w:rsidP="00B932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. </w:t>
      </w:r>
      <w:r w:rsidR="00B932B2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ctigraphy and PSG metrics for Wake After Sleep Onset (WASO) including; mean difference, standard deviation of difference, lower and upper limits </w:t>
      </w:r>
      <w:r w:rsidR="00827E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of agreement </w:t>
      </w:r>
      <w:r w:rsidR="00B932B2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(95%)</w:t>
      </w:r>
      <w:r w:rsidR="00E976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 and proportional bias regression results</w:t>
      </w:r>
      <w:r w:rsidR="00B932B2" w:rsidRPr="006B47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for each respect algorithm both non rescored and rescored.</w:t>
      </w:r>
    </w:p>
    <w:p w14:paraId="643184F7" w14:textId="77777777" w:rsidR="00B932B2" w:rsidRPr="006B47EE" w:rsidRDefault="00B932B2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sectPr w:rsidR="00B932B2" w:rsidRPr="006B47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2B2"/>
    <w:rsid w:val="00002481"/>
    <w:rsid w:val="000058D3"/>
    <w:rsid w:val="000162EA"/>
    <w:rsid w:val="00026EA8"/>
    <w:rsid w:val="0003368D"/>
    <w:rsid w:val="00105BCF"/>
    <w:rsid w:val="001A7BF6"/>
    <w:rsid w:val="00220414"/>
    <w:rsid w:val="00253262"/>
    <w:rsid w:val="00257AA1"/>
    <w:rsid w:val="002929D6"/>
    <w:rsid w:val="002F7F9C"/>
    <w:rsid w:val="00315202"/>
    <w:rsid w:val="003849DF"/>
    <w:rsid w:val="00402EB4"/>
    <w:rsid w:val="00465783"/>
    <w:rsid w:val="004754B7"/>
    <w:rsid w:val="004765E9"/>
    <w:rsid w:val="00563CC5"/>
    <w:rsid w:val="00577AF8"/>
    <w:rsid w:val="00632DAA"/>
    <w:rsid w:val="00637457"/>
    <w:rsid w:val="00685486"/>
    <w:rsid w:val="006B47EE"/>
    <w:rsid w:val="006B50FA"/>
    <w:rsid w:val="006C7372"/>
    <w:rsid w:val="00791C3A"/>
    <w:rsid w:val="007A0AAD"/>
    <w:rsid w:val="007A3070"/>
    <w:rsid w:val="007E3FA7"/>
    <w:rsid w:val="007F5494"/>
    <w:rsid w:val="00827EB5"/>
    <w:rsid w:val="0083559B"/>
    <w:rsid w:val="00856AC1"/>
    <w:rsid w:val="008A576E"/>
    <w:rsid w:val="009233C7"/>
    <w:rsid w:val="00933761"/>
    <w:rsid w:val="009471DA"/>
    <w:rsid w:val="00995F0A"/>
    <w:rsid w:val="009E7BB3"/>
    <w:rsid w:val="00AC7868"/>
    <w:rsid w:val="00B32F5E"/>
    <w:rsid w:val="00B345D0"/>
    <w:rsid w:val="00B932B2"/>
    <w:rsid w:val="00BA6FAF"/>
    <w:rsid w:val="00BD0E91"/>
    <w:rsid w:val="00C5522D"/>
    <w:rsid w:val="00C910DB"/>
    <w:rsid w:val="00C9198C"/>
    <w:rsid w:val="00CA1684"/>
    <w:rsid w:val="00CB35BA"/>
    <w:rsid w:val="00D03F80"/>
    <w:rsid w:val="00D14713"/>
    <w:rsid w:val="00D243FF"/>
    <w:rsid w:val="00D51C4E"/>
    <w:rsid w:val="00D81A32"/>
    <w:rsid w:val="00E976CA"/>
    <w:rsid w:val="00F004CB"/>
    <w:rsid w:val="00F13040"/>
    <w:rsid w:val="00F420AC"/>
    <w:rsid w:val="00F9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60C3"/>
  <w15:chartTrackingRefBased/>
  <w15:docId w15:val="{24B8743E-51B5-4EC1-96B1-17BA6F72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2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2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2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2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2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2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2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2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2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2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2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2B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2B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2B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2B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2B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2B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2B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932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2B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2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2B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932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2B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932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2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2B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932B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9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2B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48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E6C42-3B42-4911-B062-F39C1B3D1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55</Words>
  <Characters>887</Characters>
  <Application>Microsoft Office Word</Application>
  <DocSecurity>0</DocSecurity>
  <Lines>1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Panesar</dc:creator>
  <cp:keywords/>
  <dc:description/>
  <cp:lastModifiedBy>Darshan Panesar</cp:lastModifiedBy>
  <cp:revision>14</cp:revision>
  <dcterms:created xsi:type="dcterms:W3CDTF">2025-10-20T23:24:00Z</dcterms:created>
  <dcterms:modified xsi:type="dcterms:W3CDTF">2025-12-03T18:58:00Z</dcterms:modified>
</cp:coreProperties>
</file>